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C8CBC" w14:textId="77777777" w:rsidR="00597484" w:rsidRPr="00AA3C59" w:rsidRDefault="009462E4" w:rsidP="00215272">
      <w:pPr>
        <w:spacing w:line="276" w:lineRule="auto"/>
        <w:jc w:val="both"/>
        <w:rPr>
          <w:b/>
          <w:sz w:val="22"/>
          <w:szCs w:val="22"/>
        </w:rPr>
      </w:pPr>
      <w:r w:rsidRPr="00AA3C59">
        <w:rPr>
          <w:b/>
          <w:sz w:val="22"/>
          <w:szCs w:val="22"/>
        </w:rPr>
        <w:t>Table S</w:t>
      </w:r>
      <w:proofErr w:type="gramStart"/>
      <w:r w:rsidRPr="00AA3C59">
        <w:rPr>
          <w:b/>
          <w:sz w:val="22"/>
          <w:szCs w:val="22"/>
        </w:rPr>
        <w:t>2</w:t>
      </w:r>
      <w:r w:rsidR="00215272" w:rsidRPr="00AA3C59">
        <w:rPr>
          <w:b/>
          <w:sz w:val="22"/>
          <w:szCs w:val="22"/>
        </w:rPr>
        <w:t xml:space="preserve"> </w:t>
      </w:r>
      <w:r w:rsidR="00C035E6" w:rsidRPr="00AA3C59">
        <w:rPr>
          <w:b/>
          <w:sz w:val="22"/>
          <w:szCs w:val="22"/>
        </w:rPr>
        <w:t xml:space="preserve"> </w:t>
      </w:r>
      <w:r w:rsidR="00215272" w:rsidRPr="00AA3C59">
        <w:rPr>
          <w:b/>
          <w:sz w:val="22"/>
          <w:szCs w:val="22"/>
        </w:rPr>
        <w:t>Average</w:t>
      </w:r>
      <w:proofErr w:type="gramEnd"/>
      <w:r w:rsidR="00215272" w:rsidRPr="00AA3C59">
        <w:rPr>
          <w:b/>
          <w:sz w:val="22"/>
          <w:szCs w:val="22"/>
        </w:rPr>
        <w:t xml:space="preserve"> expression levels of the </w:t>
      </w:r>
      <w:r w:rsidR="00215272" w:rsidRPr="00141EE5">
        <w:rPr>
          <w:b/>
          <w:i/>
          <w:sz w:val="22"/>
          <w:szCs w:val="22"/>
        </w:rPr>
        <w:t>ATP6V0B</w:t>
      </w:r>
      <w:r w:rsidR="00215272" w:rsidRPr="00AA3C59">
        <w:rPr>
          <w:b/>
          <w:sz w:val="22"/>
          <w:szCs w:val="22"/>
        </w:rPr>
        <w:t xml:space="preserve"> gene</w:t>
      </w:r>
      <w:r w:rsidR="00C035E6" w:rsidRPr="00AA3C59">
        <w:rPr>
          <w:b/>
          <w:sz w:val="22"/>
          <w:szCs w:val="22"/>
        </w:rPr>
        <w:t xml:space="preserve"> contributed by plasma membrane</w:t>
      </w:r>
      <w:r w:rsidR="00215272" w:rsidRPr="00AA3C59">
        <w:rPr>
          <w:b/>
          <w:sz w:val="22"/>
          <w:szCs w:val="22"/>
        </w:rPr>
        <w:t xml:space="preserve"> </w:t>
      </w:r>
    </w:p>
    <w:p w14:paraId="088FF0D3" w14:textId="77777777" w:rsidR="00215272" w:rsidRPr="00AA3C59" w:rsidRDefault="00215272" w:rsidP="004C752E">
      <w:pPr>
        <w:spacing w:line="276" w:lineRule="auto"/>
        <w:ind w:leftChars="-236" w:left="-566" w:firstLineChars="257" w:firstLine="565"/>
        <w:jc w:val="both"/>
        <w:rPr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11"/>
        <w:gridCol w:w="2707"/>
        <w:gridCol w:w="1560"/>
        <w:gridCol w:w="670"/>
        <w:gridCol w:w="850"/>
        <w:gridCol w:w="926"/>
        <w:gridCol w:w="977"/>
      </w:tblGrid>
      <w:tr w:rsidR="00AA3C59" w:rsidRPr="00AA3C59" w14:paraId="3CF284C1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16910B" w14:textId="77777777" w:rsidR="004C752E" w:rsidRPr="00AA3C59" w:rsidRDefault="0062313F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 xml:space="preserve">Dataset 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03ED" w14:textId="77777777" w:rsidR="004C752E" w:rsidRPr="00AA3C59" w:rsidRDefault="00646332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6606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E699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tage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3D24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tage2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8BD0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tage3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5640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tage4</w:t>
            </w:r>
          </w:p>
        </w:tc>
      </w:tr>
      <w:tr w:rsidR="00AA3C59" w:rsidRPr="00AA3C59" w14:paraId="57A48801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BC019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4CB6" w14:textId="77777777" w:rsidR="004C752E" w:rsidRPr="00AA3C59" w:rsidRDefault="004C752E" w:rsidP="00C035E6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9C7D" w14:textId="77777777" w:rsidR="004C752E" w:rsidRPr="00AA3C59" w:rsidRDefault="004C752E" w:rsidP="00C035E6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048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2DFD" w14:textId="77777777" w:rsidR="004C752E" w:rsidRPr="00AA3C59" w:rsidRDefault="004C752E" w:rsidP="00C035E6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249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4729" w14:textId="77777777" w:rsidR="004C752E" w:rsidRPr="00AA3C59" w:rsidRDefault="004C752E" w:rsidP="00C035E6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171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BA4C" w14:textId="77777777" w:rsidR="004C752E" w:rsidRPr="00AA3C59" w:rsidRDefault="004C752E" w:rsidP="00C035E6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441.3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DD9C" w14:textId="77777777" w:rsidR="004C752E" w:rsidRPr="00AA3C59" w:rsidRDefault="004C752E" w:rsidP="00C035E6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166.7 </w:t>
            </w:r>
          </w:p>
        </w:tc>
      </w:tr>
      <w:tr w:rsidR="00646332" w:rsidRPr="00AA3C59" w14:paraId="26CBBDA1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28280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572C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F153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80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DBC9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281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97AA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363.1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594E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198.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EB9D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222.3 </w:t>
            </w:r>
          </w:p>
        </w:tc>
      </w:tr>
      <w:tr w:rsidR="00646332" w:rsidRPr="00AA3C59" w14:paraId="6EBD2F29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689ED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2B07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94F9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881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B75F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673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AA14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840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90C4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635.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7E53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760.6 </w:t>
            </w:r>
          </w:p>
        </w:tc>
      </w:tr>
      <w:tr w:rsidR="00646332" w:rsidRPr="00AA3C59" w14:paraId="15DF166B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71F38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93C3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ES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99C0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3.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229C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3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7591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1.6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0CAD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4.5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09E3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8.9 </w:t>
            </w:r>
          </w:p>
        </w:tc>
      </w:tr>
      <w:tr w:rsidR="00646332" w:rsidRPr="00AA3C59" w14:paraId="4EDD6340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BCF41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B5ED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F940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588.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CFE9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011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F84F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227.0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1C04B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369.6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AF608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410.9 </w:t>
            </w:r>
          </w:p>
        </w:tc>
      </w:tr>
      <w:tr w:rsidR="00646332" w:rsidRPr="00AA3C59" w14:paraId="31B338EA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57FFE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02C7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K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350F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865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2CBC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4990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E930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5236.3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A0F4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4587.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8FF3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5272.2 </w:t>
            </w:r>
          </w:p>
        </w:tc>
      </w:tr>
      <w:tr w:rsidR="00646332" w:rsidRPr="00AA3C59" w14:paraId="7DB199A4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B4877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E6CE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440D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556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910C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125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499B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172.9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ADC1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192.0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94EA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312.8 </w:t>
            </w:r>
          </w:p>
        </w:tc>
      </w:tr>
      <w:tr w:rsidR="00646332" w:rsidRPr="00AA3C59" w14:paraId="6CF30CC8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0111B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FB44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KI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6454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488.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B178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678.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4953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817.7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AB06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460.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F607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037.2 </w:t>
            </w:r>
          </w:p>
        </w:tc>
      </w:tr>
      <w:tr w:rsidR="00646332" w:rsidRPr="00AA3C59" w14:paraId="4B0B1C45" w14:textId="77777777" w:rsidTr="00120A5D">
        <w:trPr>
          <w:trHeight w:val="3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E553C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B87C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LI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5725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71.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0814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732.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8E74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517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D1E8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269.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A8773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806.7 </w:t>
            </w:r>
          </w:p>
        </w:tc>
      </w:tr>
      <w:tr w:rsidR="00646332" w:rsidRPr="00AA3C59" w14:paraId="77718784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86693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3D145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22EE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513.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B64B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616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06B4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604.5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0EB9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608.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6ED5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486.1 </w:t>
            </w:r>
          </w:p>
        </w:tc>
      </w:tr>
      <w:tr w:rsidR="00646332" w:rsidRPr="00AA3C59" w14:paraId="4DF7A3F6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8D53E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97A6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B72E7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737.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D937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898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EFE4" w14:textId="77777777" w:rsidR="004C752E" w:rsidRPr="00AA3C59" w:rsidRDefault="004C752E" w:rsidP="004C752E">
            <w:pPr>
              <w:jc w:val="both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color w:val="000000"/>
                <w:sz w:val="16"/>
                <w:szCs w:val="16"/>
              </w:rPr>
              <w:t xml:space="preserve">1734.2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E0A8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1858.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7D5A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874.7 </w:t>
            </w:r>
          </w:p>
        </w:tc>
      </w:tr>
      <w:tr w:rsidR="000E7983" w:rsidRPr="00AA3C59" w14:paraId="1A1F3614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59EC09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0DCAE" w14:textId="77777777" w:rsidR="004C752E" w:rsidRPr="00AA3C59" w:rsidRDefault="004C752E" w:rsidP="004C752E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STA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EB6A8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0.8 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234C0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9.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EB557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6.4 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FB3BB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1.0 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9EE0B3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35.3 </w:t>
            </w:r>
          </w:p>
        </w:tc>
      </w:tr>
      <w:tr w:rsidR="000E7983" w:rsidRPr="00AA3C59" w14:paraId="0C408DC6" w14:textId="77777777" w:rsidTr="00120A5D">
        <w:trPr>
          <w:trHeight w:val="3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6B44" w14:textId="77777777" w:rsidR="004C752E" w:rsidRPr="00AA3C59" w:rsidRDefault="004C752E" w:rsidP="004C752E"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A1ECEB" w14:textId="77777777" w:rsidR="004C752E" w:rsidRPr="00AA3C59" w:rsidRDefault="004C752E" w:rsidP="000C6EB4">
            <w:pPr>
              <w:tabs>
                <w:tab w:val="left" w:pos="540"/>
              </w:tabs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THCA</w:t>
            </w: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ab/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AA55A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62718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974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67C71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289.2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0C1C9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793.8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7017A" w14:textId="77777777" w:rsidR="004C752E" w:rsidRPr="00AA3C59" w:rsidRDefault="004C752E" w:rsidP="004C752E">
            <w:pPr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 xml:space="preserve">924.4 </w:t>
            </w:r>
          </w:p>
        </w:tc>
      </w:tr>
      <w:tr w:rsidR="000E7983" w:rsidRPr="00AA3C59" w14:paraId="0F36C0B9" w14:textId="77777777" w:rsidTr="00120A5D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8BA05A" w14:textId="77777777" w:rsidR="000E7983" w:rsidRPr="00AA3C59" w:rsidRDefault="000E7983" w:rsidP="00AA3C59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9351BF" w14:textId="77777777" w:rsidR="000E7983" w:rsidRPr="00AA3C59" w:rsidRDefault="000E7983" w:rsidP="00AA3C59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3D6F1" w14:textId="77777777" w:rsidR="000E7983" w:rsidRPr="00AA3C59" w:rsidRDefault="000E7983" w:rsidP="00AA3C59">
            <w:pPr>
              <w:jc w:val="both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42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9AB1F" w14:textId="77777777" w:rsidR="000E7983" w:rsidRPr="00AA3C59" w:rsidRDefault="000E7983" w:rsidP="00AA3C59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b/>
                <w:bCs/>
                <w:color w:val="000000"/>
                <w:sz w:val="16"/>
                <w:szCs w:val="16"/>
              </w:rPr>
              <w:t>Activated State</w:t>
            </w:r>
          </w:p>
        </w:tc>
      </w:tr>
      <w:tr w:rsidR="000E7983" w:rsidRPr="00AA3C59" w14:paraId="4DE10138" w14:textId="77777777" w:rsidTr="00120A5D">
        <w:trPr>
          <w:trHeight w:val="39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8C2172" w14:textId="77777777" w:rsidR="000E7983" w:rsidRPr="00AA3C59" w:rsidRDefault="000E7983" w:rsidP="00484E18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NPC sets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EBDAA6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CD4</w:t>
            </w:r>
            <w:r w:rsidRPr="001C642A">
              <w:rPr>
                <w:b/>
                <w:sz w:val="18"/>
                <w:szCs w:val="18"/>
                <w:vertAlign w:val="superscript"/>
              </w:rPr>
              <w:t>+</w:t>
            </w:r>
            <w:r w:rsidRPr="00AA3C59">
              <w:rPr>
                <w:b/>
                <w:sz w:val="18"/>
                <w:szCs w:val="18"/>
              </w:rPr>
              <w:t xml:space="preserve"> T cell </w:t>
            </w:r>
            <w:r w:rsidRPr="00AA3C59">
              <w:rPr>
                <w:sz w:val="18"/>
                <w:szCs w:val="18"/>
              </w:rPr>
              <w:t>(GSE6023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2FC9AD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sz w:val="18"/>
                <w:szCs w:val="18"/>
              </w:rPr>
              <w:t>130</w:t>
            </w:r>
          </w:p>
        </w:tc>
        <w:tc>
          <w:tcPr>
            <w:tcW w:w="342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58D49A" w14:textId="77777777" w:rsidR="000E7983" w:rsidRPr="00AA3C59" w:rsidRDefault="000E7983" w:rsidP="000E7983">
            <w:pPr>
              <w:ind w:leftChars="435" w:left="1044"/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sz w:val="18"/>
                <w:szCs w:val="18"/>
              </w:rPr>
              <w:t>170</w:t>
            </w:r>
          </w:p>
        </w:tc>
      </w:tr>
      <w:tr w:rsidR="000E7983" w:rsidRPr="00AA3C59" w14:paraId="4A133EE3" w14:textId="77777777" w:rsidTr="00120A5D">
        <w:trPr>
          <w:trHeight w:val="32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BF8A30D" w14:textId="77777777" w:rsidR="000E7983" w:rsidRPr="00AA3C59" w:rsidRDefault="000E7983" w:rsidP="00484E18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NPC sets</w:t>
            </w:r>
          </w:p>
        </w:tc>
        <w:tc>
          <w:tcPr>
            <w:tcW w:w="27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93FE2B" w14:textId="5021A051" w:rsidR="000E7983" w:rsidRPr="00AA3C59" w:rsidRDefault="00893660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PSC</w:t>
            </w:r>
            <w:proofErr w:type="spellEnd"/>
            <w:r w:rsidR="000E7983" w:rsidRPr="00AA3C59">
              <w:rPr>
                <w:b/>
                <w:sz w:val="18"/>
                <w:szCs w:val="18"/>
              </w:rPr>
              <w:t xml:space="preserve"> </w:t>
            </w:r>
            <w:r w:rsidR="000E7983" w:rsidRPr="00AA3C59">
              <w:rPr>
                <w:sz w:val="18"/>
                <w:szCs w:val="18"/>
              </w:rPr>
              <w:t>(GSE2597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8A864B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sz w:val="18"/>
                <w:szCs w:val="18"/>
              </w:rPr>
              <w:t>1700</w:t>
            </w:r>
          </w:p>
        </w:tc>
        <w:tc>
          <w:tcPr>
            <w:tcW w:w="3423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014EE0D0" w14:textId="77777777" w:rsidR="000E7983" w:rsidRPr="00AA3C59" w:rsidRDefault="000E7983" w:rsidP="000E7983">
            <w:pPr>
              <w:ind w:leftChars="435" w:left="1044"/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sz w:val="18"/>
                <w:szCs w:val="18"/>
              </w:rPr>
              <w:t>1270</w:t>
            </w:r>
          </w:p>
        </w:tc>
      </w:tr>
      <w:tr w:rsidR="000E7983" w:rsidRPr="00AA3C59" w14:paraId="5E141279" w14:textId="77777777" w:rsidTr="00120A5D">
        <w:trPr>
          <w:trHeight w:val="32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F607490" w14:textId="77777777" w:rsidR="000E7983" w:rsidRPr="00AA3C59" w:rsidRDefault="000E7983" w:rsidP="00484E18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NPC sets</w:t>
            </w:r>
          </w:p>
        </w:tc>
        <w:tc>
          <w:tcPr>
            <w:tcW w:w="27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64A569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 xml:space="preserve">Re-epithelizing cell </w:t>
            </w:r>
            <w:r w:rsidRPr="00AA3C59">
              <w:rPr>
                <w:sz w:val="18"/>
                <w:szCs w:val="18"/>
              </w:rPr>
              <w:t>(GSE2891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2A729B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sz w:val="18"/>
                <w:szCs w:val="18"/>
              </w:rPr>
              <w:t>430</w:t>
            </w:r>
          </w:p>
        </w:tc>
        <w:tc>
          <w:tcPr>
            <w:tcW w:w="3423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097B6666" w14:textId="77777777" w:rsidR="000E7983" w:rsidRPr="00AA3C59" w:rsidRDefault="000E7983" w:rsidP="000E7983">
            <w:pPr>
              <w:ind w:leftChars="435" w:left="1044"/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sz w:val="18"/>
                <w:szCs w:val="18"/>
              </w:rPr>
              <w:t>440</w:t>
            </w:r>
          </w:p>
        </w:tc>
      </w:tr>
      <w:tr w:rsidR="000E7983" w:rsidRPr="00AA3C59" w14:paraId="586D48FE" w14:textId="77777777" w:rsidTr="00120A5D">
        <w:trPr>
          <w:trHeight w:val="320"/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315875F" w14:textId="77777777" w:rsidR="000E7983" w:rsidRPr="00AA3C59" w:rsidRDefault="000E7983" w:rsidP="00484E18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NPC sets</w:t>
            </w:r>
          </w:p>
        </w:tc>
        <w:tc>
          <w:tcPr>
            <w:tcW w:w="270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F71211" w14:textId="2521F6E2" w:rsidR="000E7983" w:rsidRPr="00D530EA" w:rsidRDefault="0065616C" w:rsidP="00484E18">
            <w:pPr>
              <w:spacing w:line="276" w:lineRule="auto"/>
              <w:jc w:val="both"/>
              <w:rPr>
                <w:sz w:val="18"/>
                <w:szCs w:val="18"/>
                <w:highlight w:val="cyan"/>
              </w:rPr>
            </w:pPr>
            <w:r w:rsidRPr="0065616C">
              <w:rPr>
                <w:b/>
                <w:sz w:val="18"/>
                <w:szCs w:val="18"/>
              </w:rPr>
              <w:t>Regulatory T cell</w:t>
            </w:r>
            <w:r w:rsidR="000E7983" w:rsidRPr="0065616C">
              <w:rPr>
                <w:b/>
                <w:sz w:val="18"/>
                <w:szCs w:val="18"/>
              </w:rPr>
              <w:t xml:space="preserve"> </w:t>
            </w:r>
            <w:r w:rsidR="000E7983" w:rsidRPr="0065616C">
              <w:rPr>
                <w:sz w:val="18"/>
                <w:szCs w:val="18"/>
              </w:rPr>
              <w:t>(GSE1129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7CE5C0" w14:textId="77777777" w:rsidR="000E7983" w:rsidRPr="00AA3C59" w:rsidRDefault="000E7983" w:rsidP="00484E18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sz w:val="18"/>
                <w:szCs w:val="18"/>
              </w:rPr>
              <w:t>Not expressed</w:t>
            </w:r>
          </w:p>
        </w:tc>
        <w:tc>
          <w:tcPr>
            <w:tcW w:w="3423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1286CCD9" w14:textId="77777777" w:rsidR="000E7983" w:rsidRPr="00AA3C59" w:rsidRDefault="000E7983" w:rsidP="000E7983">
            <w:pPr>
              <w:ind w:leftChars="435" w:left="1044"/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sz w:val="18"/>
                <w:szCs w:val="18"/>
              </w:rPr>
              <w:t>Not expressed</w:t>
            </w:r>
          </w:p>
        </w:tc>
      </w:tr>
      <w:tr w:rsidR="000E7983" w:rsidRPr="00AA3C59" w14:paraId="096A630E" w14:textId="77777777" w:rsidTr="00120A5D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3961FE5" w14:textId="77777777" w:rsidR="000E7983" w:rsidRPr="00AA3C59" w:rsidRDefault="000E7983" w:rsidP="000E7983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AA3C59">
              <w:rPr>
                <w:b/>
                <w:sz w:val="18"/>
                <w:szCs w:val="18"/>
              </w:rPr>
              <w:t>NPC sets</w:t>
            </w:r>
          </w:p>
        </w:tc>
        <w:tc>
          <w:tcPr>
            <w:tcW w:w="27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529C69" w14:textId="42A04719" w:rsidR="000E7983" w:rsidRPr="00D530EA" w:rsidRDefault="0065616C" w:rsidP="000E7983">
            <w:pPr>
              <w:spacing w:line="276" w:lineRule="auto"/>
              <w:jc w:val="both"/>
              <w:rPr>
                <w:sz w:val="18"/>
                <w:szCs w:val="18"/>
                <w:highlight w:val="cyan"/>
              </w:rPr>
            </w:pPr>
            <w:r w:rsidRPr="0065616C">
              <w:rPr>
                <w:b/>
                <w:sz w:val="18"/>
                <w:szCs w:val="18"/>
              </w:rPr>
              <w:t xml:space="preserve">Effector T cell </w:t>
            </w:r>
            <w:r w:rsidR="000E7983" w:rsidRPr="0065616C">
              <w:rPr>
                <w:sz w:val="18"/>
                <w:szCs w:val="18"/>
              </w:rPr>
              <w:t>(GSE11292)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474AAD" w14:textId="77777777" w:rsidR="000E7983" w:rsidRPr="00AA3C59" w:rsidRDefault="000E7983" w:rsidP="000E7983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AA3C59">
              <w:rPr>
                <w:sz w:val="18"/>
                <w:szCs w:val="18"/>
              </w:rPr>
              <w:t>540</w:t>
            </w:r>
          </w:p>
        </w:tc>
        <w:tc>
          <w:tcPr>
            <w:tcW w:w="3423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08A337" w14:textId="77777777" w:rsidR="000E7983" w:rsidRPr="00AA3C59" w:rsidRDefault="000E7983" w:rsidP="000E7983">
            <w:pPr>
              <w:ind w:leftChars="435" w:left="1044"/>
              <w:jc w:val="both"/>
              <w:rPr>
                <w:rFonts w:eastAsia="DengXian"/>
                <w:color w:val="000000"/>
                <w:sz w:val="16"/>
                <w:szCs w:val="16"/>
              </w:rPr>
            </w:pPr>
            <w:r w:rsidRPr="00AA3C59">
              <w:rPr>
                <w:rFonts w:eastAsia="DengXian"/>
                <w:color w:val="000000"/>
                <w:sz w:val="16"/>
                <w:szCs w:val="16"/>
              </w:rPr>
              <w:t>860</w:t>
            </w:r>
          </w:p>
        </w:tc>
      </w:tr>
    </w:tbl>
    <w:p w14:paraId="5166BD1E" w14:textId="77777777" w:rsidR="00215272" w:rsidRPr="00AA3C59" w:rsidRDefault="00C035E6" w:rsidP="00C035E6">
      <w:pPr>
        <w:spacing w:beforeLines="50" w:before="156"/>
        <w:jc w:val="both"/>
        <w:rPr>
          <w:sz w:val="20"/>
          <w:szCs w:val="20"/>
        </w:rPr>
      </w:pPr>
      <w:r w:rsidRPr="00AA3C59">
        <w:rPr>
          <w:i/>
          <w:sz w:val="20"/>
          <w:szCs w:val="20"/>
        </w:rPr>
        <w:t>Note</w:t>
      </w:r>
      <w:r w:rsidRPr="00AA3C59">
        <w:rPr>
          <w:sz w:val="20"/>
          <w:szCs w:val="20"/>
        </w:rPr>
        <w:t xml:space="preserve">: </w:t>
      </w:r>
      <w:r w:rsidR="00215272" w:rsidRPr="00AA3C59">
        <w:rPr>
          <w:sz w:val="20"/>
          <w:szCs w:val="20"/>
        </w:rPr>
        <w:t xml:space="preserve">All number in bold indicate cancer samples have lower V-ATP expression level than the matching controls. </w:t>
      </w:r>
    </w:p>
    <w:p w14:paraId="6D72081B" w14:textId="77777777" w:rsidR="00AA7CF2" w:rsidRPr="00AA3C59" w:rsidRDefault="00AA7CF2">
      <w:bookmarkStart w:id="0" w:name="_GoBack"/>
      <w:bookmarkEnd w:id="0"/>
    </w:p>
    <w:sectPr w:rsidR="00AA7CF2" w:rsidRPr="00AA3C59" w:rsidSect="004C752E">
      <w:pgSz w:w="11900" w:h="16840"/>
      <w:pgMar w:top="1440" w:right="1028" w:bottom="1440" w:left="66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5272"/>
    <w:rsid w:val="0000483C"/>
    <w:rsid w:val="00035FED"/>
    <w:rsid w:val="000524BE"/>
    <w:rsid w:val="000C024C"/>
    <w:rsid w:val="000C2C47"/>
    <w:rsid w:val="000C3C54"/>
    <w:rsid w:val="000C6EB4"/>
    <w:rsid w:val="000C770C"/>
    <w:rsid w:val="000E7983"/>
    <w:rsid w:val="000F7626"/>
    <w:rsid w:val="00103122"/>
    <w:rsid w:val="00105CC2"/>
    <w:rsid w:val="00116851"/>
    <w:rsid w:val="00120A5D"/>
    <w:rsid w:val="001416D5"/>
    <w:rsid w:val="00141EE5"/>
    <w:rsid w:val="00164934"/>
    <w:rsid w:val="001776C8"/>
    <w:rsid w:val="001A725F"/>
    <w:rsid w:val="001B6D57"/>
    <w:rsid w:val="001C642A"/>
    <w:rsid w:val="001E4C72"/>
    <w:rsid w:val="002148F2"/>
    <w:rsid w:val="00215272"/>
    <w:rsid w:val="002523D5"/>
    <w:rsid w:val="002565B8"/>
    <w:rsid w:val="002608A2"/>
    <w:rsid w:val="00296B64"/>
    <w:rsid w:val="002A1431"/>
    <w:rsid w:val="00370955"/>
    <w:rsid w:val="00384773"/>
    <w:rsid w:val="00385498"/>
    <w:rsid w:val="003B01D6"/>
    <w:rsid w:val="003C7E1A"/>
    <w:rsid w:val="003E1893"/>
    <w:rsid w:val="0042472D"/>
    <w:rsid w:val="00427999"/>
    <w:rsid w:val="004445CA"/>
    <w:rsid w:val="00455EFF"/>
    <w:rsid w:val="00462375"/>
    <w:rsid w:val="00484E18"/>
    <w:rsid w:val="004904CE"/>
    <w:rsid w:val="004A6EC6"/>
    <w:rsid w:val="004C4EFE"/>
    <w:rsid w:val="004C752E"/>
    <w:rsid w:val="004F59C3"/>
    <w:rsid w:val="00503B0C"/>
    <w:rsid w:val="005048D1"/>
    <w:rsid w:val="00513D77"/>
    <w:rsid w:val="00523323"/>
    <w:rsid w:val="005455D2"/>
    <w:rsid w:val="005529A7"/>
    <w:rsid w:val="00553110"/>
    <w:rsid w:val="0057394D"/>
    <w:rsid w:val="00586DD5"/>
    <w:rsid w:val="00597484"/>
    <w:rsid w:val="005B164F"/>
    <w:rsid w:val="005B55B4"/>
    <w:rsid w:val="005C71A0"/>
    <w:rsid w:val="005D55A3"/>
    <w:rsid w:val="005D72EB"/>
    <w:rsid w:val="00621FBD"/>
    <w:rsid w:val="0062313F"/>
    <w:rsid w:val="006443CB"/>
    <w:rsid w:val="00646332"/>
    <w:rsid w:val="00654F90"/>
    <w:rsid w:val="0065616C"/>
    <w:rsid w:val="00660E4D"/>
    <w:rsid w:val="00685B44"/>
    <w:rsid w:val="006D6C1A"/>
    <w:rsid w:val="00700551"/>
    <w:rsid w:val="00704A27"/>
    <w:rsid w:val="00713288"/>
    <w:rsid w:val="0074096D"/>
    <w:rsid w:val="00754998"/>
    <w:rsid w:val="00775660"/>
    <w:rsid w:val="007B2E1A"/>
    <w:rsid w:val="007E1F83"/>
    <w:rsid w:val="007E43EB"/>
    <w:rsid w:val="008038D8"/>
    <w:rsid w:val="00814D7F"/>
    <w:rsid w:val="008247CB"/>
    <w:rsid w:val="008308BF"/>
    <w:rsid w:val="008368DA"/>
    <w:rsid w:val="0083725A"/>
    <w:rsid w:val="00863A58"/>
    <w:rsid w:val="00893660"/>
    <w:rsid w:val="008F00FB"/>
    <w:rsid w:val="009118A1"/>
    <w:rsid w:val="00934972"/>
    <w:rsid w:val="009462E4"/>
    <w:rsid w:val="0096677D"/>
    <w:rsid w:val="0098352C"/>
    <w:rsid w:val="00987E4F"/>
    <w:rsid w:val="009F3E0C"/>
    <w:rsid w:val="009F4658"/>
    <w:rsid w:val="00A02EA4"/>
    <w:rsid w:val="00AA2D67"/>
    <w:rsid w:val="00AA3C59"/>
    <w:rsid w:val="00AA7CF2"/>
    <w:rsid w:val="00AC4D9B"/>
    <w:rsid w:val="00B0374D"/>
    <w:rsid w:val="00B47191"/>
    <w:rsid w:val="00B51736"/>
    <w:rsid w:val="00B76073"/>
    <w:rsid w:val="00B7628B"/>
    <w:rsid w:val="00B954EF"/>
    <w:rsid w:val="00BA166A"/>
    <w:rsid w:val="00BC6309"/>
    <w:rsid w:val="00C035E6"/>
    <w:rsid w:val="00C11755"/>
    <w:rsid w:val="00C31887"/>
    <w:rsid w:val="00C54C36"/>
    <w:rsid w:val="00CE3D36"/>
    <w:rsid w:val="00D11BC8"/>
    <w:rsid w:val="00D530EA"/>
    <w:rsid w:val="00D56652"/>
    <w:rsid w:val="00D911BB"/>
    <w:rsid w:val="00DA6976"/>
    <w:rsid w:val="00E03286"/>
    <w:rsid w:val="00E1701C"/>
    <w:rsid w:val="00E22C04"/>
    <w:rsid w:val="00E45A41"/>
    <w:rsid w:val="00E52226"/>
    <w:rsid w:val="00E907EA"/>
    <w:rsid w:val="00EA3839"/>
    <w:rsid w:val="00EA43D6"/>
    <w:rsid w:val="00EB3724"/>
    <w:rsid w:val="00EC1F6D"/>
    <w:rsid w:val="00ED2944"/>
    <w:rsid w:val="00ED46EC"/>
    <w:rsid w:val="00EE4573"/>
    <w:rsid w:val="00F15213"/>
    <w:rsid w:val="00F2759F"/>
    <w:rsid w:val="00F40871"/>
    <w:rsid w:val="00F432C4"/>
    <w:rsid w:val="00FD480E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36D65"/>
  <w15:docId w15:val="{6A028F08-7FA4-DD46-8F9D-835DFE2B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27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2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82CE08-6F8A-5146-BAC4-B9083874C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</TotalTime>
  <Pages>1</Pages>
  <Words>175</Words>
  <Characters>1000</Characters>
  <Application>Microsoft Macintosh Word</Application>
  <DocSecurity>0</DocSecurity>
  <Lines>8</Lines>
  <Paragraphs>2</Paragraphs>
  <ScaleCrop>false</ScaleCrop>
  <Manager/>
  <Company/>
  <LinksUpToDate>false</LinksUpToDate>
  <CharactersWithSpaces>11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